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F5A04" w14:textId="2AEBF192" w:rsidR="000F1E24" w:rsidRPr="00991D04" w:rsidRDefault="00A72217" w:rsidP="000F1E24">
      <w:pPr>
        <w:pStyle w:val="Caption"/>
        <w:keepNext/>
        <w:spacing w:line="360" w:lineRule="auto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S1 Table</w:t>
      </w:r>
      <w:r w:rsidR="000F1E24" w:rsidRPr="00991D04">
        <w:rPr>
          <w:b/>
          <w:bCs/>
          <w:i w:val="0"/>
          <w:iCs w:val="0"/>
          <w:color w:val="auto"/>
          <w:sz w:val="24"/>
          <w:szCs w:val="24"/>
          <w:lang w:val="en-US"/>
        </w:rPr>
        <w:t>. Patient data with / without VAP upon ICU admission</w:t>
      </w:r>
    </w:p>
    <w:tbl>
      <w:tblPr>
        <w:tblW w:w="87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1"/>
        <w:gridCol w:w="2552"/>
        <w:gridCol w:w="1843"/>
        <w:gridCol w:w="1096"/>
      </w:tblGrid>
      <w:tr w:rsidR="000F1E24" w:rsidRPr="00991D04" w14:paraId="3ACD6095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3614" w14:textId="77777777" w:rsidR="000F1E24" w:rsidRPr="00991D04" w:rsidRDefault="000F1E24" w:rsidP="005F22F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1D04"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62F2" w14:textId="77777777" w:rsidR="000F1E24" w:rsidRPr="00991D04" w:rsidRDefault="000F1E24" w:rsidP="005F22F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91D04">
              <w:rPr>
                <w:b/>
                <w:bCs/>
                <w:sz w:val="22"/>
                <w:szCs w:val="22"/>
                <w:lang w:val="en-US"/>
              </w:rPr>
              <w:t>No VAP (n = 14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DB44" w14:textId="77777777" w:rsidR="000F1E24" w:rsidRPr="00991D04" w:rsidRDefault="000F1E24" w:rsidP="005F22F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91D04">
              <w:rPr>
                <w:b/>
                <w:bCs/>
                <w:sz w:val="22"/>
                <w:szCs w:val="22"/>
                <w:lang w:val="en-US"/>
              </w:rPr>
              <w:t>VAP (n = 42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BB7D" w14:textId="77777777" w:rsidR="000F1E24" w:rsidRPr="00991D04" w:rsidRDefault="000F1E24" w:rsidP="005F22FA">
            <w:pPr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  <w:r w:rsidRPr="00991D04">
              <w:rPr>
                <w:b/>
                <w:bCs/>
                <w:i/>
                <w:sz w:val="22"/>
                <w:szCs w:val="22"/>
                <w:lang w:val="en-US"/>
              </w:rPr>
              <w:t>p</w:t>
            </w:r>
          </w:p>
        </w:tc>
      </w:tr>
      <w:tr w:rsidR="000F1E24" w:rsidRPr="00991D04" w14:paraId="2E6066AE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1A7A" w14:textId="77777777" w:rsidR="000F1E24" w:rsidRPr="00991D04" w:rsidRDefault="000F1E24" w:rsidP="005F22FA">
            <w:pPr>
              <w:rPr>
                <w:lang w:val="en-US"/>
              </w:rPr>
            </w:pPr>
            <w:r w:rsidRPr="00991D04">
              <w:rPr>
                <w:lang w:val="en-US"/>
              </w:rPr>
              <w:t xml:space="preserve">Male gender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BF2C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88 (6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B068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32 (76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732E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11</w:t>
            </w:r>
          </w:p>
        </w:tc>
      </w:tr>
      <w:tr w:rsidR="000F1E24" w:rsidRPr="00991D04" w14:paraId="3D0D7716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F92D" w14:textId="77777777" w:rsidR="000F1E24" w:rsidRPr="00991D04" w:rsidRDefault="000F1E24" w:rsidP="005F22FA">
            <w:pPr>
              <w:rPr>
                <w:lang w:val="en-US"/>
              </w:rPr>
            </w:pPr>
            <w:r w:rsidRPr="00991D04">
              <w:rPr>
                <w:lang w:val="en-US"/>
              </w:rPr>
              <w:t>Age (</w:t>
            </w:r>
            <w:r w:rsidRPr="00991D04">
              <w:rPr>
                <w:i/>
                <w:iCs/>
                <w:lang w:val="en-US"/>
              </w:rPr>
              <w:t>years</w:t>
            </w:r>
            <w:r w:rsidRPr="00991D04">
              <w:rPr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16A0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59,5 [46-69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EBD1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60 [49-67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75C9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94</w:t>
            </w:r>
          </w:p>
        </w:tc>
      </w:tr>
      <w:tr w:rsidR="000F1E24" w:rsidRPr="00991D04" w14:paraId="01168A03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6361" w14:textId="77777777" w:rsidR="000F1E24" w:rsidRPr="00991D04" w:rsidRDefault="000F1E24" w:rsidP="005F22FA">
            <w:pPr>
              <w:rPr>
                <w:sz w:val="22"/>
                <w:szCs w:val="22"/>
                <w:lang w:val="en-US"/>
              </w:rPr>
            </w:pPr>
            <w:r w:rsidRPr="00991D04">
              <w:rPr>
                <w:b/>
                <w:bCs/>
                <w:sz w:val="22"/>
                <w:szCs w:val="22"/>
                <w:lang w:val="en-US"/>
              </w:rPr>
              <w:t>Comorbidities (</w:t>
            </w:r>
            <w:r w:rsidRPr="00991D04">
              <w:rPr>
                <w:b/>
                <w:bCs/>
                <w:i/>
                <w:iCs/>
                <w:sz w:val="22"/>
                <w:szCs w:val="22"/>
                <w:lang w:val="en-US"/>
              </w:rPr>
              <w:t>%</w:t>
            </w:r>
            <w:r w:rsidRPr="00991D04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8A6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565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EBB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</w:tr>
      <w:tr w:rsidR="000F1E24" w:rsidRPr="00991D04" w14:paraId="09344646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2E8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Diabe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6280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47 (3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419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4 (33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F6A1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98</w:t>
            </w:r>
          </w:p>
        </w:tc>
      </w:tr>
      <w:tr w:rsidR="000F1E24" w:rsidRPr="00991D04" w14:paraId="08854E31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F5B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COP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3B2D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29 (2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1461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3 (7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776D" w14:textId="77777777" w:rsidR="000F1E24" w:rsidRPr="00991D04" w:rsidRDefault="000F1E24" w:rsidP="005F22F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91D04">
              <w:rPr>
                <w:b/>
                <w:bCs/>
                <w:sz w:val="22"/>
                <w:szCs w:val="22"/>
                <w:lang w:val="en-US"/>
              </w:rPr>
              <w:t>0.043</w:t>
            </w:r>
          </w:p>
        </w:tc>
      </w:tr>
      <w:tr w:rsidR="000F1E24" w:rsidRPr="00991D04" w14:paraId="649136F6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6D1D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Heart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DE08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20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358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 xml:space="preserve">6 (14%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A07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96</w:t>
            </w:r>
          </w:p>
        </w:tc>
      </w:tr>
      <w:tr w:rsidR="000F1E24" w:rsidRPr="00991D04" w14:paraId="07462F76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2F4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Kidney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D095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3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CB15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4 (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E23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</w:t>
            </w:r>
          </w:p>
        </w:tc>
      </w:tr>
      <w:tr w:rsidR="000F1E24" w:rsidRPr="00991D04" w14:paraId="4FE0804B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84EE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Cirrh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67BE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5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B039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5 (12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7080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052</w:t>
            </w:r>
          </w:p>
        </w:tc>
      </w:tr>
      <w:tr w:rsidR="000F1E24" w:rsidRPr="00991D04" w14:paraId="1D664D4B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9403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Immunosupp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DF7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9 (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5B4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8 (1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66AA" w14:textId="77777777" w:rsidR="000F1E24" w:rsidRPr="00991D04" w:rsidRDefault="000F1E24" w:rsidP="005F22F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91D04">
              <w:rPr>
                <w:b/>
                <w:bCs/>
                <w:sz w:val="22"/>
                <w:szCs w:val="22"/>
                <w:lang w:val="en-US"/>
              </w:rPr>
              <w:t>0.029</w:t>
            </w:r>
          </w:p>
        </w:tc>
      </w:tr>
      <w:tr w:rsidR="000F1E24" w:rsidRPr="00991D04" w14:paraId="2C1AABC9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FF4C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Neoplas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0AA3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7 (1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C4CB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 xml:space="preserve">6 (14%)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4E5A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71</w:t>
            </w:r>
          </w:p>
        </w:tc>
      </w:tr>
      <w:tr w:rsidR="000F1E24" w:rsidRPr="00991D04" w14:paraId="02E1AEC7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16BD" w14:textId="77777777" w:rsidR="000F1E24" w:rsidRPr="00991D04" w:rsidRDefault="000F1E24" w:rsidP="005F22FA">
            <w:pPr>
              <w:rPr>
                <w:lang w:val="en-US"/>
              </w:rPr>
            </w:pPr>
            <w:r w:rsidRPr="00991D04">
              <w:rPr>
                <w:lang w:val="en-US"/>
              </w:rPr>
              <w:t>Weight (</w:t>
            </w:r>
            <w:r w:rsidRPr="00991D04">
              <w:rPr>
                <w:i/>
                <w:iCs/>
                <w:lang w:val="en-US"/>
              </w:rPr>
              <w:t>k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0689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80 [69–9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8040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80 [70–94]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DFDB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84</w:t>
            </w:r>
          </w:p>
        </w:tc>
      </w:tr>
      <w:tr w:rsidR="000F1E24" w:rsidRPr="00991D04" w14:paraId="5C219C66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015" w14:textId="77777777" w:rsidR="000F1E24" w:rsidRPr="00991D04" w:rsidRDefault="000F1E24" w:rsidP="005F22FA">
            <w:pPr>
              <w:rPr>
                <w:lang w:val="en-US"/>
              </w:rPr>
            </w:pPr>
            <w:r w:rsidRPr="00991D04">
              <w:rPr>
                <w:lang w:val="en-US"/>
              </w:rPr>
              <w:t>BMI (</w:t>
            </w:r>
            <w:r w:rsidRPr="00991D04">
              <w:rPr>
                <w:i/>
                <w:iCs/>
                <w:lang w:val="en-US"/>
              </w:rPr>
              <w:t>kg.m</w:t>
            </w:r>
            <w:r w:rsidRPr="00991D04">
              <w:rPr>
                <w:i/>
                <w:iCs/>
                <w:vertAlign w:val="superscript"/>
                <w:lang w:val="en-US"/>
              </w:rPr>
              <w:t>-2</w:t>
            </w:r>
            <w:r w:rsidRPr="00991D04">
              <w:rPr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DA6A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29 [25–3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FB9C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27 [23–3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671C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15</w:t>
            </w:r>
          </w:p>
        </w:tc>
      </w:tr>
      <w:tr w:rsidR="000F1E24" w:rsidRPr="00991D04" w14:paraId="0F5D6FD6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F62" w14:textId="77777777" w:rsidR="000F1E24" w:rsidRPr="00991D04" w:rsidRDefault="000F1E24" w:rsidP="005F22FA">
            <w:pPr>
              <w:rPr>
                <w:sz w:val="22"/>
                <w:szCs w:val="22"/>
                <w:lang w:val="en-US"/>
              </w:rPr>
            </w:pPr>
            <w:r w:rsidRPr="00991D04">
              <w:rPr>
                <w:b/>
                <w:bCs/>
                <w:sz w:val="22"/>
                <w:szCs w:val="22"/>
                <w:lang w:val="en-US"/>
              </w:rPr>
              <w:t>Reason for admission (</w:t>
            </w:r>
            <w:r w:rsidRPr="00991D04">
              <w:rPr>
                <w:b/>
                <w:bCs/>
                <w:i/>
                <w:iCs/>
                <w:sz w:val="22"/>
                <w:szCs w:val="22"/>
                <w:lang w:val="en-US"/>
              </w:rPr>
              <w:t>%</w:t>
            </w:r>
            <w:r w:rsidRPr="00991D04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5C6A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0F9F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1AAE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</w:tr>
      <w:tr w:rsidR="000F1E24" w:rsidRPr="00991D04" w14:paraId="69EB0B28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A6E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Medical (vs surgica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6E96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85 (6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6C45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32 (76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95F8" w14:textId="77777777" w:rsidR="000F1E24" w:rsidRPr="00991D04" w:rsidRDefault="000F1E24" w:rsidP="005F22F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1D04">
              <w:rPr>
                <w:b/>
                <w:sz w:val="22"/>
                <w:szCs w:val="22"/>
                <w:lang w:val="en-US"/>
              </w:rPr>
              <w:t>0.066</w:t>
            </w:r>
          </w:p>
        </w:tc>
      </w:tr>
      <w:tr w:rsidR="000F1E24" w:rsidRPr="00991D04" w14:paraId="097B2C58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E2FB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Shoc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B524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68 (4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E697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8 (43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17C1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52</w:t>
            </w:r>
          </w:p>
        </w:tc>
      </w:tr>
      <w:tr w:rsidR="000F1E24" w:rsidRPr="00991D04" w14:paraId="671C77AD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EEA7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Sep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FD6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58 (4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1F30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5 (36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41FD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51</w:t>
            </w:r>
          </w:p>
        </w:tc>
      </w:tr>
      <w:tr w:rsidR="000F1E24" w:rsidRPr="00991D04" w14:paraId="36703FDE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0FD9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Respiratory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62A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9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FD66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9 (21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FA83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22</w:t>
            </w:r>
          </w:p>
        </w:tc>
      </w:tr>
      <w:tr w:rsidR="000F1E24" w:rsidRPr="00991D04" w14:paraId="1AA9FDA6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FE0B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Drug intox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007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3 (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A0C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2 (5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81CA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33</w:t>
            </w:r>
          </w:p>
        </w:tc>
      </w:tr>
      <w:tr w:rsidR="000F1E24" w:rsidRPr="00991D04" w14:paraId="29494926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85ED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CO poison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868D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6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490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 (2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43E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</w:t>
            </w:r>
          </w:p>
        </w:tc>
      </w:tr>
      <w:tr w:rsidR="000F1E24" w:rsidRPr="00991D04" w14:paraId="0F80640A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C7C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bCs/>
                <w:lang w:val="en-US"/>
              </w:rPr>
              <w:t>Self-attempted hang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1E67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28 (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AEA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7 (17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1027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63</w:t>
            </w:r>
          </w:p>
        </w:tc>
      </w:tr>
      <w:tr w:rsidR="000F1E24" w:rsidRPr="00991D04" w14:paraId="56613E47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8C21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 xml:space="preserve">Gas embolism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A62E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5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489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5 (12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CBC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052</w:t>
            </w:r>
          </w:p>
        </w:tc>
      </w:tr>
      <w:tr w:rsidR="000F1E24" w:rsidRPr="00991D04" w14:paraId="12B5715A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CA8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Neurological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454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28 (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288C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8 (1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817E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89</w:t>
            </w:r>
          </w:p>
        </w:tc>
      </w:tr>
      <w:tr w:rsidR="000F1E24" w:rsidRPr="00991D04" w14:paraId="71F29773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5479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Cardiac arre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8A6F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31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B46A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7 (17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3C84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44</w:t>
            </w:r>
          </w:p>
        </w:tc>
      </w:tr>
      <w:tr w:rsidR="000F1E24" w:rsidRPr="00991D04" w14:paraId="59DF9DC9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E97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Acute cardiac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7B6B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4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312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 (2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30B0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1</w:t>
            </w:r>
          </w:p>
        </w:tc>
      </w:tr>
      <w:tr w:rsidR="000F1E24" w:rsidRPr="00991D04" w14:paraId="6CB8DF18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1DA7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Cellulit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969E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54 (3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1E41F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9 (21%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3FFF" w14:textId="77777777" w:rsidR="000F1E24" w:rsidRPr="00991D04" w:rsidRDefault="000F1E24" w:rsidP="005F22F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1D04">
              <w:rPr>
                <w:b/>
                <w:sz w:val="22"/>
                <w:szCs w:val="22"/>
                <w:lang w:val="en-US"/>
              </w:rPr>
              <w:t>0.041</w:t>
            </w:r>
          </w:p>
        </w:tc>
      </w:tr>
      <w:tr w:rsidR="000F1E24" w:rsidRPr="00991D04" w14:paraId="68407ECD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842C" w14:textId="77777777" w:rsidR="000F1E24" w:rsidRPr="00991D04" w:rsidRDefault="000F1E24" w:rsidP="005F22FA">
            <w:pPr>
              <w:rPr>
                <w:lang w:val="en-US"/>
              </w:rPr>
            </w:pPr>
            <w:r w:rsidRPr="00991D04">
              <w:rPr>
                <w:b/>
                <w:bCs/>
                <w:lang w:val="en-US"/>
              </w:rPr>
              <w:t>Severity sco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78E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D592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AB7" w14:textId="77777777" w:rsidR="000F1E24" w:rsidRPr="00991D04" w:rsidRDefault="000F1E24" w:rsidP="005F22FA">
            <w:pPr>
              <w:jc w:val="center"/>
              <w:rPr>
                <w:lang w:val="en-US"/>
              </w:rPr>
            </w:pPr>
          </w:p>
        </w:tc>
      </w:tr>
      <w:tr w:rsidR="000F1E24" w:rsidRPr="00991D04" w14:paraId="543A0FAC" w14:textId="77777777" w:rsidTr="005F22FA">
        <w:trPr>
          <w:trHeight w:val="300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73E4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>SOF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724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7 [5-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2B73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8 [5-11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FDB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07</w:t>
            </w:r>
          </w:p>
        </w:tc>
      </w:tr>
      <w:tr w:rsidR="000F1E24" w:rsidRPr="00991D04" w14:paraId="77CCA2D7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0E87" w14:textId="77777777" w:rsidR="000F1E24" w:rsidRPr="00991D04" w:rsidRDefault="000F1E24" w:rsidP="005F22FA">
            <w:pPr>
              <w:ind w:left="708"/>
              <w:rPr>
                <w:lang w:val="en-US"/>
              </w:rPr>
            </w:pPr>
            <w:r w:rsidRPr="00991D04">
              <w:rPr>
                <w:lang w:val="en-US"/>
              </w:rPr>
              <w:t xml:space="preserve">SAPS II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3119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59 [45-7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870A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61 [44-75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673F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42</w:t>
            </w:r>
          </w:p>
        </w:tc>
      </w:tr>
      <w:tr w:rsidR="000F1E24" w:rsidRPr="00991D04" w14:paraId="1D68CA5F" w14:textId="77777777" w:rsidTr="005F22FA">
        <w:trPr>
          <w:trHeight w:val="315"/>
          <w:jc w:val="center"/>
        </w:trPr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12D6" w14:textId="77777777" w:rsidR="000F1E24" w:rsidRPr="00991D04" w:rsidRDefault="000F1E24" w:rsidP="005F22FA">
            <w:pPr>
              <w:rPr>
                <w:lang w:val="en-US"/>
              </w:rPr>
            </w:pPr>
            <w:r w:rsidRPr="00991D04">
              <w:rPr>
                <w:lang w:val="en-US"/>
              </w:rPr>
              <w:t>Prior antibiotic therap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519E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26 (1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E4E0" w14:textId="77777777" w:rsidR="000F1E24" w:rsidRPr="00991D04" w:rsidRDefault="000F1E24" w:rsidP="005F22FA">
            <w:pPr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7 (16%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5FD9" w14:textId="77777777" w:rsidR="000F1E24" w:rsidRPr="00991D04" w:rsidRDefault="000F1E24" w:rsidP="005F22FA">
            <w:pPr>
              <w:keepNext/>
              <w:jc w:val="center"/>
              <w:rPr>
                <w:sz w:val="22"/>
                <w:szCs w:val="22"/>
                <w:lang w:val="en-US"/>
              </w:rPr>
            </w:pPr>
            <w:r w:rsidRPr="00991D04">
              <w:rPr>
                <w:sz w:val="22"/>
                <w:szCs w:val="22"/>
                <w:lang w:val="en-US"/>
              </w:rPr>
              <w:t>0.73</w:t>
            </w:r>
          </w:p>
        </w:tc>
      </w:tr>
    </w:tbl>
    <w:p w14:paraId="58285D60" w14:textId="77777777" w:rsidR="000F1E24" w:rsidRPr="00991D04" w:rsidRDefault="000F1E24" w:rsidP="000F1E24">
      <w:pPr>
        <w:pStyle w:val="Caption"/>
        <w:rPr>
          <w:color w:val="auto"/>
          <w:lang w:val="en-US"/>
        </w:rPr>
      </w:pPr>
      <w:r w:rsidRPr="00991D04">
        <w:rPr>
          <w:color w:val="auto"/>
          <w:lang w:val="en-US"/>
        </w:rPr>
        <w:t xml:space="preserve">Results are expressed in numbers (%) for categorical variables and in median (IQR) or mean </w:t>
      </w:r>
      <w:r w:rsidRPr="00991D04">
        <w:rPr>
          <w:color w:val="auto"/>
          <w:sz w:val="16"/>
          <w:szCs w:val="16"/>
        </w:rPr>
        <w:sym w:font="Symbol" w:char="F0B1"/>
      </w:r>
      <w:r w:rsidRPr="00991D04">
        <w:rPr>
          <w:color w:val="auto"/>
          <w:sz w:val="16"/>
          <w:szCs w:val="16"/>
          <w:lang w:val="en-US"/>
        </w:rPr>
        <w:t xml:space="preserve"> </w:t>
      </w:r>
      <w:r w:rsidRPr="00991D04">
        <w:rPr>
          <w:color w:val="auto"/>
          <w:lang w:val="en-US"/>
        </w:rPr>
        <w:t xml:space="preserve"> standard deviation for quantitative variables. Exposure to risk factors was collected until the onset of VAP or until </w:t>
      </w:r>
      <w:proofErr w:type="spellStart"/>
      <w:r w:rsidRPr="00991D04">
        <w:rPr>
          <w:color w:val="auto"/>
          <w:lang w:val="en-US"/>
        </w:rPr>
        <w:t>extubation</w:t>
      </w:r>
      <w:proofErr w:type="spellEnd"/>
      <w:r w:rsidRPr="00991D04">
        <w:rPr>
          <w:color w:val="auto"/>
          <w:lang w:val="en-US"/>
        </w:rPr>
        <w:t>. VAP: Ventilator acquired pneumonia, ICU: Intensive care unit, COPD: chronic obstructive pulmonary disease, BMI: body mass index, CO: Carbon monoxide, SOFA: sequential organ failure assessment, SAPS II: simplified acute physiological score.</w:t>
      </w:r>
    </w:p>
    <w:p w14:paraId="1F9314ED" w14:textId="135FB537" w:rsidR="000F1E24" w:rsidRDefault="000F1E24">
      <w:pPr>
        <w:rPr>
          <w:lang w:val="en-US"/>
        </w:rPr>
      </w:pPr>
    </w:p>
    <w:sectPr w:rsidR="000F1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E24"/>
    <w:rsid w:val="000F1E24"/>
    <w:rsid w:val="00392E26"/>
    <w:rsid w:val="009E4DA4"/>
    <w:rsid w:val="00A72217"/>
    <w:rsid w:val="00B61FCB"/>
    <w:rsid w:val="00C0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DC62B"/>
  <w15:chartTrackingRefBased/>
  <w15:docId w15:val="{CD5AC83A-F0CC-4D71-ACCF-43A24CA9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F1E24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E2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3</Characters>
  <Application>Microsoft Office Word</Application>
  <DocSecurity>0</DocSecurity>
  <Lines>11</Lines>
  <Paragraphs>3</Paragraphs>
  <ScaleCrop>false</ScaleCrop>
  <Company>CHU de Lille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ENTIER Erika</dc:creator>
  <cp:keywords/>
  <dc:description/>
  <cp:lastModifiedBy>Glenn Jackson</cp:lastModifiedBy>
  <cp:revision>2</cp:revision>
  <dcterms:created xsi:type="dcterms:W3CDTF">2021-06-11T17:47:00Z</dcterms:created>
  <dcterms:modified xsi:type="dcterms:W3CDTF">2021-06-11T17:47:00Z</dcterms:modified>
</cp:coreProperties>
</file>